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8"/>
        <w:gridCol w:w="2228"/>
        <w:gridCol w:w="1701"/>
        <w:gridCol w:w="1418"/>
      </w:tblGrid>
      <w:tr w:rsidR="00707EE0" w:rsidRPr="007132C2" w14:paraId="584F3003" w14:textId="77777777" w:rsidTr="005A7FBD">
        <w:trPr>
          <w:trHeight w:val="345"/>
        </w:trPr>
        <w:tc>
          <w:tcPr>
            <w:tcW w:w="765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A12E" w14:textId="292783BE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 xml:space="preserve">Table </w:t>
            </w:r>
            <w:r w:rsidR="0031160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lang w:eastAsia="ko-KR"/>
              </w:rPr>
              <w:t>S1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. Sentiment score by theme</w:t>
            </w:r>
          </w:p>
        </w:tc>
      </w:tr>
      <w:tr w:rsidR="00707EE0" w:rsidRPr="007132C2" w14:paraId="7104216E" w14:textId="77777777" w:rsidTr="005A7FBD">
        <w:trPr>
          <w:trHeight w:val="345"/>
        </w:trPr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B5CF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heme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B46C" w14:textId="77777777" w:rsidR="00707EE0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Mean</w:t>
            </w:r>
          </w:p>
          <w:p w14:paraId="2B8E4E34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Sentiment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F8DC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td. Dev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CCD6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Frequency</w:t>
            </w:r>
          </w:p>
        </w:tc>
      </w:tr>
      <w:tr w:rsidR="00707EE0" w:rsidRPr="007132C2" w14:paraId="050AE0E0" w14:textId="77777777" w:rsidTr="005A7FBD">
        <w:trPr>
          <w:trHeight w:val="33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642F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ognitive Declin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3637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-0.1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BF55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3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1A8A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,389</w:t>
            </w:r>
          </w:p>
        </w:tc>
      </w:tr>
      <w:tr w:rsidR="00707EE0" w:rsidRPr="007132C2" w14:paraId="7A878EBC" w14:textId="77777777" w:rsidTr="005A7FBD">
        <w:trPr>
          <w:trHeight w:val="33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275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Digital Dependency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1501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-0.1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189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3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BD73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,146</w:t>
            </w:r>
          </w:p>
        </w:tc>
      </w:tr>
      <w:tr w:rsidR="00707EE0" w:rsidRPr="007132C2" w14:paraId="7672C443" w14:textId="77777777" w:rsidTr="005A7FBD">
        <w:trPr>
          <w:trHeight w:val="33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B7B6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echnology Overloa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CDF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-0.0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12FE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54CC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93</w:t>
            </w:r>
          </w:p>
        </w:tc>
      </w:tr>
      <w:tr w:rsidR="00707EE0" w:rsidRPr="007132C2" w14:paraId="5A8E7EB7" w14:textId="77777777" w:rsidTr="005A7FBD">
        <w:trPr>
          <w:trHeight w:val="345"/>
        </w:trPr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3A59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oping Strategie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337C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5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FD02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46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EADA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57</w:t>
            </w:r>
          </w:p>
        </w:tc>
      </w:tr>
      <w:tr w:rsidR="00707EE0" w:rsidRPr="007132C2" w14:paraId="0B4091BA" w14:textId="77777777" w:rsidTr="005A7FBD">
        <w:trPr>
          <w:trHeight w:val="345"/>
        </w:trPr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244C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otal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4E14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-0.1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2045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42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7CA16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,585</w:t>
            </w:r>
          </w:p>
        </w:tc>
      </w:tr>
    </w:tbl>
    <w:p w14:paraId="472336FB" w14:textId="77777777" w:rsidR="00707EE0" w:rsidRPr="007132C2" w:rsidRDefault="00707EE0" w:rsidP="00707EE0">
      <w:pPr>
        <w:jc w:val="both"/>
        <w:rPr>
          <w:rFonts w:ascii="Times New Roman" w:eastAsia="맑은 고딕" w:hAnsi="Times New Roman" w:cs="Times New Roman"/>
          <w:lang w:eastAsia="ko-KR"/>
        </w:rPr>
      </w:pP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8"/>
        <w:gridCol w:w="851"/>
        <w:gridCol w:w="728"/>
        <w:gridCol w:w="550"/>
        <w:gridCol w:w="868"/>
        <w:gridCol w:w="141"/>
        <w:gridCol w:w="1134"/>
        <w:gridCol w:w="567"/>
        <w:gridCol w:w="284"/>
        <w:gridCol w:w="1134"/>
      </w:tblGrid>
      <w:tr w:rsidR="00707EE0" w:rsidRPr="007132C2" w14:paraId="1C76A587" w14:textId="77777777" w:rsidTr="005A7FBD">
        <w:trPr>
          <w:trHeight w:val="345"/>
        </w:trPr>
        <w:tc>
          <w:tcPr>
            <w:tcW w:w="765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0DAE" w14:textId="496597EB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 xml:space="preserve">Table </w:t>
            </w:r>
            <w:r w:rsidR="0031160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lang w:eastAsia="ko-KR"/>
              </w:rPr>
              <w:t>S2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. Analysis of variance</w:t>
            </w:r>
          </w:p>
        </w:tc>
      </w:tr>
      <w:tr w:rsidR="00707EE0" w:rsidRPr="007132C2" w14:paraId="5AFEF4E1" w14:textId="77777777" w:rsidTr="005A7FBD">
        <w:trPr>
          <w:trHeight w:val="345"/>
        </w:trPr>
        <w:tc>
          <w:tcPr>
            <w:tcW w:w="22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F34E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ource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A0D8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    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706E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     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df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36BA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     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M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66B3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8E83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rob &gt; F</w:t>
            </w:r>
          </w:p>
        </w:tc>
      </w:tr>
      <w:tr w:rsidR="00707EE0" w:rsidRPr="007132C2" w14:paraId="08B3C9DF" w14:textId="77777777" w:rsidTr="005A7FBD">
        <w:trPr>
          <w:trHeight w:val="330"/>
        </w:trPr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4BE9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Between Groups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D9E7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5.557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257E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5AEB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.18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4DB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D72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</w:t>
            </w:r>
          </w:p>
        </w:tc>
      </w:tr>
      <w:tr w:rsidR="00707EE0" w:rsidRPr="007132C2" w14:paraId="54CC1FDF" w14:textId="77777777" w:rsidTr="005A7FBD">
        <w:trPr>
          <w:trHeight w:val="345"/>
        </w:trPr>
        <w:tc>
          <w:tcPr>
            <w:tcW w:w="22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201D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Within Groups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E9E6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39.7236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1603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5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5BC9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17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2109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2923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　</w:t>
            </w:r>
          </w:p>
        </w:tc>
      </w:tr>
      <w:tr w:rsidR="00707EE0" w:rsidRPr="007132C2" w14:paraId="0C0AEAFE" w14:textId="77777777" w:rsidTr="005A7FBD">
        <w:trPr>
          <w:trHeight w:val="345"/>
        </w:trPr>
        <w:tc>
          <w:tcPr>
            <w:tcW w:w="22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871A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otal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C929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55.28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0621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10D5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18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83FD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34C4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　</w:t>
            </w:r>
          </w:p>
        </w:tc>
      </w:tr>
      <w:tr w:rsidR="00707EE0" w:rsidRPr="005A1AA4" w14:paraId="1A051D5F" w14:textId="77777777" w:rsidTr="005A7FBD">
        <w:trPr>
          <w:trHeight w:val="345"/>
        </w:trPr>
        <w:tc>
          <w:tcPr>
            <w:tcW w:w="7655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D70F" w14:textId="77777777" w:rsidR="00707EE0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Bartlett's equal-variances test: chi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-square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(3) =  82.1265</w:t>
            </w:r>
          </w:p>
          <w:p w14:paraId="21782A8D" w14:textId="77777777" w:rsidR="00707EE0" w:rsidRPr="007132C2" w:rsidRDefault="00707EE0" w:rsidP="005A7FBD">
            <w:pPr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rob&gt;chi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-square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= 0.000</w:t>
            </w:r>
          </w:p>
        </w:tc>
      </w:tr>
      <w:tr w:rsidR="00707EE0" w:rsidRPr="007132C2" w14:paraId="4A9D56AF" w14:textId="77777777" w:rsidTr="005A7FBD">
        <w:trPr>
          <w:gridAfter w:val="2"/>
          <w:wAfter w:w="1418" w:type="dxa"/>
          <w:trHeight w:val="345"/>
        </w:trPr>
        <w:tc>
          <w:tcPr>
            <w:tcW w:w="623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7730" w14:textId="5B28D8E5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 xml:space="preserve">Table </w:t>
            </w:r>
            <w:r w:rsidR="0031160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lang w:eastAsia="ko-KR"/>
              </w:rPr>
              <w:t>S3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. Comparison of sentiment score by theme (Scheffe)</w:t>
            </w:r>
          </w:p>
        </w:tc>
      </w:tr>
      <w:tr w:rsidR="00707EE0" w:rsidRPr="007132C2" w14:paraId="2B4F653F" w14:textId="77777777" w:rsidTr="005A7FBD">
        <w:trPr>
          <w:gridAfter w:val="2"/>
          <w:wAfter w:w="1418" w:type="dxa"/>
          <w:trHeight w:val="780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36725" w14:textId="77777777" w:rsidR="00707EE0" w:rsidRPr="007132C2" w:rsidRDefault="00707EE0" w:rsidP="005A7FBD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Row Mean-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Col Mean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8BBAD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ognitive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Decli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4AF65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Digital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Dependency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97D7A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echnology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Overload</w:t>
            </w:r>
          </w:p>
        </w:tc>
      </w:tr>
      <w:tr w:rsidR="00707EE0" w:rsidRPr="007132C2" w14:paraId="44EFA761" w14:textId="77777777" w:rsidTr="005A7FBD">
        <w:trPr>
          <w:gridAfter w:val="2"/>
          <w:wAfter w:w="1418" w:type="dxa"/>
          <w:trHeight w:val="7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F702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Digital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Dependency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C864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65066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00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74CC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B976" w14:textId="77777777" w:rsidR="00707EE0" w:rsidRPr="007132C2" w:rsidRDefault="00707EE0" w:rsidP="005A7F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07EE0" w:rsidRPr="007132C2" w14:paraId="5D9B9F86" w14:textId="77777777" w:rsidTr="005A7FBD">
        <w:trPr>
          <w:gridAfter w:val="2"/>
          <w:wAfter w:w="1418" w:type="dxa"/>
          <w:trHeight w:val="855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00F7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echnology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Overload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DD92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97944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0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FBB5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32878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455)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4E82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707EE0" w:rsidRPr="007132C2" w14:paraId="61239026" w14:textId="77777777" w:rsidTr="005A7FBD">
        <w:trPr>
          <w:gridAfter w:val="2"/>
          <w:wAfter w:w="1418" w:type="dxa"/>
          <w:trHeight w:val="690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3D0C4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oping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Strategies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CB70F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223505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0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79BB5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158439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000)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D3FC1" w14:textId="77777777" w:rsidR="00707EE0" w:rsidRPr="007132C2" w:rsidRDefault="00707EE0" w:rsidP="005A7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125561</w:t>
            </w:r>
            <w:r w:rsidRPr="007132C2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000)</w:t>
            </w:r>
          </w:p>
        </w:tc>
      </w:tr>
    </w:tbl>
    <w:p w14:paraId="18FDC537" w14:textId="77777777" w:rsidR="00701786" w:rsidRDefault="00701786"/>
    <w:sectPr w:rsidR="007017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EE0"/>
    <w:rsid w:val="00311602"/>
    <w:rsid w:val="00362CE9"/>
    <w:rsid w:val="004C719A"/>
    <w:rsid w:val="00701786"/>
    <w:rsid w:val="00707EE0"/>
    <w:rsid w:val="007935C3"/>
    <w:rsid w:val="00A65607"/>
    <w:rsid w:val="00BE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05E06"/>
  <w15:chartTrackingRefBased/>
  <w15:docId w15:val="{2620966C-6A86-4544-A8F8-8F165E5E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EE0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07EE0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07EE0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07EE0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07EE0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07EE0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07EE0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07EE0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07EE0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07EE0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07EE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07EE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07EE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707E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07E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07E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07E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07E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07EE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07EE0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Char">
    <w:name w:val="제목 Char"/>
    <w:basedOn w:val="a0"/>
    <w:link w:val="a3"/>
    <w:uiPriority w:val="10"/>
    <w:rsid w:val="00707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07EE0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</w:rPr>
  </w:style>
  <w:style w:type="character" w:customStyle="1" w:styleId="Char0">
    <w:name w:val="부제 Char"/>
    <w:basedOn w:val="a0"/>
    <w:link w:val="a4"/>
    <w:uiPriority w:val="11"/>
    <w:rsid w:val="00707E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07EE0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i/>
      <w:iCs/>
      <w:color w:val="404040" w:themeColor="text1" w:themeTint="BF"/>
      <w:kern w:val="2"/>
      <w:sz w:val="20"/>
      <w:szCs w:val="22"/>
      <w:lang w:eastAsia="ko-KR"/>
    </w:rPr>
  </w:style>
  <w:style w:type="character" w:customStyle="1" w:styleId="Char1">
    <w:name w:val="인용 Char"/>
    <w:basedOn w:val="a0"/>
    <w:link w:val="a5"/>
    <w:uiPriority w:val="29"/>
    <w:rsid w:val="00707EE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07EE0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kern w:val="2"/>
      <w:sz w:val="20"/>
      <w:szCs w:val="22"/>
      <w:lang w:eastAsia="ko-KR"/>
    </w:rPr>
  </w:style>
  <w:style w:type="character" w:styleId="a7">
    <w:name w:val="Intense Emphasis"/>
    <w:basedOn w:val="a0"/>
    <w:uiPriority w:val="21"/>
    <w:qFormat/>
    <w:rsid w:val="00707EE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07EE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0"/>
      <w:szCs w:val="22"/>
      <w:lang w:eastAsia="ko-KR"/>
    </w:rPr>
  </w:style>
  <w:style w:type="character" w:customStyle="1" w:styleId="Char2">
    <w:name w:val="강한 인용 Char"/>
    <w:basedOn w:val="a0"/>
    <w:link w:val="a8"/>
    <w:uiPriority w:val="30"/>
    <w:rsid w:val="00707EE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07E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보영 윤</dc:creator>
  <cp:keywords/>
  <dc:description/>
  <cp:lastModifiedBy>보영 윤</cp:lastModifiedBy>
  <cp:revision>2</cp:revision>
  <dcterms:created xsi:type="dcterms:W3CDTF">2024-05-30T14:10:00Z</dcterms:created>
  <dcterms:modified xsi:type="dcterms:W3CDTF">2024-07-02T09:27:00Z</dcterms:modified>
</cp:coreProperties>
</file>